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31084" w14:textId="14CCC341" w:rsidR="001B007B" w:rsidRDefault="07F0C7E8" w:rsidP="2D5CF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D5CF65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</w:t>
      </w:r>
      <w:r w:rsidR="213F7D03" w:rsidRPr="2D5CF6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Classifications of selected institutions by location, region, size, and research activity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145"/>
        <w:gridCol w:w="1935"/>
        <w:gridCol w:w="1275"/>
        <w:gridCol w:w="1635"/>
      </w:tblGrid>
      <w:tr w:rsidR="2D5CF65D" w14:paraId="44BD36F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6049E91" w14:textId="7CE7961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8DCBFBE" w14:textId="134CBB0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53B2C96" w14:textId="25568D4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4B05837" w14:textId="7AB582E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AC63735" w14:textId="1319D9A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esearch Activity Classification</w:t>
            </w:r>
          </w:p>
        </w:tc>
      </w:tr>
      <w:tr w:rsidR="2D5CF65D" w14:paraId="71A5E63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A1943E3" w14:textId="6DDBB13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dams State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4758F5A" w14:textId="49EC9DF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lamosa, C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D5E88A7" w14:textId="39E21D4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78E338E" w14:textId="1BEC4C0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3C6F0BE" w14:textId="4F4ADFA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0B20F4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B51C18A" w14:textId="46F9973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delphi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DA13B68" w14:textId="6845C11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arden City, N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C641EBB" w14:textId="527DEA6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4051CD4" w14:textId="4012A4F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993AFA6" w14:textId="36C6EF2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288902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D13BB9C" w14:textId="66A1B5D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laska Pacific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1E43994" w14:textId="7936B05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nchorage, AK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6A6A568" w14:textId="35EB97C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15F979F" w14:textId="7FFCF0E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83B8F6A" w14:textId="6A199CB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51A6BC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990836E" w14:textId="39C118B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ugustana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F60ACF1" w14:textId="745A521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ioux Falls, S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739909D" w14:textId="2EBE8DD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ADA5FFD" w14:textId="0190EE0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DF70B28" w14:textId="492772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E8BA97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B28DEFE" w14:textId="6BC524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all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D35F3D4" w14:textId="719A809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uncie, I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31C85F1" w14:textId="1812DC8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0C2D74" w14:textId="6A04228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74F4DBB" w14:textId="6291357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339A77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5AD2709" w14:textId="070E5F5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aylor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CA9CCE3" w14:textId="6F58F70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aco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CB9CFEE" w14:textId="00737C8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8D44CF2" w14:textId="777261F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640F767" w14:textId="279A063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5FF2DCC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1C629A7" w14:textId="20D8742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emidji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07A5A7E" w14:textId="567284A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emidji, M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63C3D0" w14:textId="1BDBBBB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F4AE468" w14:textId="3CD14DB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EAAB158" w14:textId="1289FA8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A0CEBA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74A01D4" w14:textId="251E908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luefield State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2617D88" w14:textId="421645D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luefield, WV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992C2DF" w14:textId="7DC950F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55A1D45" w14:textId="0C9DF95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A49B395" w14:textId="64C3183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C9CF0B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A94BA0B" w14:textId="12656DA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ois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CA137D1" w14:textId="7FCFD2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oise, I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B6A758E" w14:textId="2C58199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CC33B67" w14:textId="40B446D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BEFF88D" w14:textId="4997863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D9C0716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BD5680B" w14:textId="7C6B701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righam Young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C2A90A5" w14:textId="7AC53FF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rovo, U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5BAD48D" w14:textId="3C86A01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3243C5A" w14:textId="620E06B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2553B76" w14:textId="47CAE5C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5A3EAC56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AE93856" w14:textId="6E67BE7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row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525009B" w14:textId="5258B85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rovidence, R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133A26" w14:textId="1E1E36B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C4C4BED" w14:textId="09814E9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CD79EFF" w14:textId="73F881E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339EE8C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64B65B" w14:textId="35BB662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lifornia State University, Fresno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96AF25B" w14:textId="6F264E9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resno, C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4F60FAB" w14:textId="099BF0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0DE6ED6" w14:textId="68C3FA7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99DC2CC" w14:textId="19E4D8D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00296D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E701CE4" w14:textId="6823581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arroll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4EEB9C5" w14:textId="139BA4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elena, M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E2B78FE" w14:textId="20FDBF1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85080F5" w14:textId="11F39D3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B34EC1E" w14:textId="6FA0743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AC38E9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B2ACD9F" w14:textId="3A63807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arthage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A31FCA7" w14:textId="27BF38E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Kenosha, W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342BB28" w14:textId="0F47F33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920322B" w14:textId="36CF69F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58462FA" w14:textId="0CD67EF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C1D74C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6BD9C5B" w14:textId="24D2F58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hapm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FCE51ED" w14:textId="3CBBF67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range, C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BD178D0" w14:textId="674708C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A3ED6AA" w14:textId="71EACA3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F12730E" w14:textId="119094F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7C952C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E77909E" w14:textId="715836F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lark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1F3C161" w14:textId="75CF4FD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orcester, M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805FF60" w14:textId="245312B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8403D22" w14:textId="1973D0C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C2502BE" w14:textId="2959E37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485D32A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34253F1" w14:textId="795BE7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lems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33ABD86" w14:textId="48E305D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lemson, S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271C2C4" w14:textId="20A8ECC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BF91A39" w14:textId="7B97217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A1CE1E1" w14:textId="5C98611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1478C1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ED782DF" w14:textId="4D0C0E7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astal Carolina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BC02B50" w14:textId="5E5F316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nway, S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FE3B977" w14:textId="414DAEB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BBC5D3E" w14:textId="3B40785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4FFC89E" w14:textId="32E084E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5DD0D0A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2C5EFDD" w14:textId="09C53FD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by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894B364" w14:textId="33416A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aterville, M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D77A25F" w14:textId="3A82858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00E0AF" w14:textId="44A82D5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9D159B1" w14:textId="58F025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C54B05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B964375" w14:textId="2B36EC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orado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1D17A08" w14:textId="59DDA14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ort Collins, C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3FD0C7B" w14:textId="2F8754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33F9BF6" w14:textId="53F078C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4CD7386" w14:textId="52A217C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2E333EF0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14C11CC" w14:textId="52766F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umbia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DBC8742" w14:textId="188ED7F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umbia, M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223EF9F" w14:textId="793E243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8D3745F" w14:textId="7BE0CA4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B30C8B5" w14:textId="55E5E60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F5A4F3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1D79598" w14:textId="4623873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rnell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3C4ACA2" w14:textId="03A9504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Ithaca, N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C08C255" w14:textId="2EBFDBA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0770152" w14:textId="5B5A42D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3EA6F7E" w14:textId="206A4FC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FD0EC3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550F004" w14:textId="6F6CCBC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reight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9C012EA" w14:textId="2C475A7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maha, N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EF5E362" w14:textId="2BA10E8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68A531B" w14:textId="5FFC59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20FFAFD" w14:textId="798F9A9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1019B44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9CA7592" w14:textId="7CBA94D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Dartmouth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C308B05" w14:textId="0D4FB56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nover, NH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9B11BC8" w14:textId="44279FA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6BA52F1" w14:textId="1CC8F12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90AD1ED" w14:textId="67E1038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5F43BC6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312EEE4" w14:textId="7966341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DePaul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1445D54" w14:textId="3B592DC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hicago, I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5616288" w14:textId="473AA85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B490C61" w14:textId="768F41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AA0E85F" w14:textId="64F2BAD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6A19624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FE58698" w14:textId="20B5D54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Dickinson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FB15EBD" w14:textId="26B7C69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arlisle, P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3985BFC" w14:textId="3CA9D33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4DBF9E9" w14:textId="2AC106E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9040714" w14:textId="1AC2074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7EDD1E5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415BB95" w14:textId="3004ECB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xi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15945A7" w14:textId="045DBD2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t. George, U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F5C687A" w14:textId="72642F5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0DE356" w14:textId="1401E66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0F7F3EE" w14:textId="35392C1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D1B96C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3578F5E" w14:textId="4949461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Duquesn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EFEA0D7" w14:textId="6AADAA8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ittsburgh, P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4EB97A5" w14:textId="4F65FDE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0065CC9" w14:textId="7CE090E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B5AE999" w14:textId="236F739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432A55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43BC15A" w14:textId="27D7BE4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Carolina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2BA442F" w14:textId="3EF1D2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reenville, N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B056458" w14:textId="47585BC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E12A978" w14:textId="5390DC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F658EF7" w14:textId="342067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4D6D674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E4BC19" w14:textId="79EC963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Tennesse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B4DE6F1" w14:textId="157085C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ohnson City, T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A329AC2" w14:textId="2C20C0C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AFDF30" w14:textId="0452C00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B962FC8" w14:textId="1CFCCDD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120977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9F8F0FB" w14:textId="10BEC22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ern Oreg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C673940" w14:textId="4B2D1E3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 Grande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E21C398" w14:textId="29AA61F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B89EF21" w14:textId="27090DA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515493E" w14:textId="4FFF6E4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E012FC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4BE0EA8" w14:textId="23F1BA0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airfield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6F22111" w14:textId="7434558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airfield, C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73FC14D" w14:textId="5CEE892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D95BC6B" w14:textId="00486BB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E707A5A" w14:textId="3BA6BD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2365141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16492E0" w14:textId="253D4E2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ordham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FD0B59B" w14:textId="63098ED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ronx, N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00E02A5" w14:textId="464728D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75C7CD0" w14:textId="56DDFB3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4B3D3B7" w14:textId="0B0379F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119C4B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794BBA9" w14:textId="6A9D218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ranklin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D73E2DE" w14:textId="0E48790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ranklin, I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0C8F3D0" w14:textId="77590AD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DFC49C" w14:textId="0FB0FA5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93FA1AC" w14:textId="79DE020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294946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8565A38" w14:textId="5929BDC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rostburg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C8C6E51" w14:textId="22A2BC5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rostburg, M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3DA119D" w14:textId="5A26DE4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8E19101" w14:textId="5ACE87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FA3562F" w14:textId="2D6F73A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2C8B297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E791963" w14:textId="07CDAA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urm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37329AE" w14:textId="36C775A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reenville County, S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20DC911" w14:textId="34AB26E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4C36557" w14:textId="0E455E8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561AF8D" w14:textId="37785F6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CCC6466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C208374" w14:textId="6A70E7E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eorgetown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1DE9AA6" w14:textId="0EC8E65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eorgetown, K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5903FBA" w14:textId="3E8B463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510A3A7" w14:textId="63EB6A6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8F00412" w14:textId="3FEC648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088696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4C0CBBA" w14:textId="4646F4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onzaga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6E30B49" w14:textId="7ECA66D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pokane, W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0289936" w14:textId="5645796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AE1196F" w14:textId="2A6163F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532C4F1" w14:textId="3897251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4A0D74A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B2EAE69" w14:textId="34AE24F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mpt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3056CD4" w14:textId="5067E6D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mpton, V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F33050B" w14:textId="43F7608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8673E9" w14:textId="791C59F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CCE0C6F" w14:textId="2705B63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6255A9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63A87F5" w14:textId="656E47F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waii Pacific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44B8CDD" w14:textId="0A18E8C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onolulu, H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2BEC5DA" w14:textId="41C1295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A688FA8" w14:textId="4D6D833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D86D40B" w14:textId="02AD6B7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2991BFE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0B5B36A" w14:textId="025CB99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untingt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8C5697B" w14:textId="66C8BAD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untington, I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7AABA09" w14:textId="6AE086C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4289080" w14:textId="7FE2FA6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9CBF28E" w14:textId="7748D35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30FB901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2339C1B" w14:textId="00A5081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Idaho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0FACDD8" w14:textId="42D7DD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catello, I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7CBC1C7" w14:textId="618C36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59E8822" w14:textId="1D21CE8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702EC9B" w14:textId="40EFFE5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1F71970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A793AF5" w14:textId="05CEEFC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Iow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C7B5BE9" w14:textId="218B984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mes, I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D034DBC" w14:textId="59A319E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9A989B3" w14:textId="2B00015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B91E3C6" w14:textId="3FDBA1B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6E148D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6EA53EC" w14:textId="21FB9EA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ckson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430BFE0" w14:textId="78FC60C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ckson, M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2977F8B" w14:textId="56E06E6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7AE568F" w14:textId="069886F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C409CB8" w14:textId="6FA8AF7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1203F79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ABFFDBE" w14:textId="27EFD81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mestown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845A5ED" w14:textId="13D4DD3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mestown, N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3510850" w14:textId="191FED9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02ED62C" w14:textId="02A0848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6C33A7F" w14:textId="38AB017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B809B5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BE90C77" w14:textId="0F75874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Keene State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231BB1D" w14:textId="1D152AD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Keene, NH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050CA5" w14:textId="595C1B8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98C64A6" w14:textId="6E6054E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9B4F671" w14:textId="34B096D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D83642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09B828B" w14:textId="2D6D271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 Sall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A523457" w14:textId="3F8846B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hiladelphia, P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151E764" w14:textId="15BB31E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A1739AD" w14:textId="7B156A6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8A89B99" w14:textId="60BD1B6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53D7D8A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7338470" w14:textId="30F4643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ehigh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28DE8AE" w14:textId="4B20DF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ethlehem, P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1CF103F" w14:textId="1C84D74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C8E557F" w14:textId="67E4F09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711805C" w14:textId="76C708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5C7471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C102943" w14:textId="4AAB650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ewis and Clark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03F793F" w14:textId="3D3FDE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rtland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3F4A78B" w14:textId="019DCD4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2DB1C46" w14:textId="5B83426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17262B0" w14:textId="284F012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8D9AB5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BF831B0" w14:textId="6EEA41E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 Tech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2FBBF05" w14:textId="741F0F5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uston, L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075EEA2" w14:textId="095227B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C7D3FB" w14:textId="3B8CFE7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71319B8" w14:textId="0A36E89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962D00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C2C546C" w14:textId="725ED7C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rcer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05DD88C" w14:textId="48CA626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acon, G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A497608" w14:textId="0BB72CE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2978292" w14:textId="116D6AA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C86FC6C" w14:textId="7BDC6B9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70D990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2054192" w14:textId="53EF7E0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Tennesse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003F4B5" w14:textId="08F7F6B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urfreesboro, T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FCDDAD8" w14:textId="4668A0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24C9B1A" w14:textId="0117C0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E918B85" w14:textId="494E1C8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F842BA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76BC243" w14:textId="5E301EC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land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1B72D56" w14:textId="630EA36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land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5FF1E70" w14:textId="3A15F13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E5C58E0" w14:textId="7FC8028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2718C77" w14:textId="4EC1244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56BC86F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AF2735D" w14:textId="0A83311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issouri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19F0AFA" w14:textId="05C6EC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pringfield, M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1B1DD08" w14:textId="2AB7EDA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2D4D1D4" w14:textId="5CDF214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4EB316D" w14:textId="5DDCC58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515DA91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853CC52" w14:textId="1C3C1AE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ntan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5BDC503" w14:textId="400A19B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ozeman, M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D7AB976" w14:textId="655A3A9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8F8D865" w14:textId="7637D40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48429AB" w14:textId="3E942AC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74FD3E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2A3B3A2" w14:textId="67E1DD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ntclair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B367B09" w14:textId="3DE371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ntclair, NJ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611D982" w14:textId="753DA4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8FF391B" w14:textId="5A67677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7980EDF" w14:textId="6123467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3781DEB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BB71E09" w14:textId="765837E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braska Wesley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9700B48" w14:textId="25F02C3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incoln, N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514D5AF" w14:textId="14C2CB7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015B44" w14:textId="61F844C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155D0F1" w14:textId="69C1E04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CA8357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842D4EF" w14:textId="0E4DE32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 Highlands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C1DFAE6" w14:textId="061BB75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s Vegas, NM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C70DCA7" w14:textId="6949E0E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B09E2C2" w14:textId="46E845A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C4F87D1" w14:textId="16FDAB0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760499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B027991" w14:textId="375CDFE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F3C4B49" w14:textId="766C8C7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argo, N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1ACC006" w14:textId="642D6FE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D61CB73" w14:textId="6F01C46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14B2A7A" w14:textId="46ADAA8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FE816C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7B4C026" w14:textId="517303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Arizona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7484F77" w14:textId="4FEFBAF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lagstaff, AZ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7B6B97E" w14:textId="2509985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A1FB975" w14:textId="0851612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7CBA8BE" w14:textId="0E1441E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C2DC04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4773489" w14:textId="78989C6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orthern Michig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3BD5A0F" w14:textId="3867D15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arquette, M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ABB91BA" w14:textId="0680F15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11DB192" w14:textId="4A94407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21D9069" w14:textId="31BDD31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426766C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194508B" w14:textId="2ADF9DE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akland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C253D26" w14:textId="091CFA7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akland County, M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635E250" w14:textId="3E12232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E45FC6B" w14:textId="2B65008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3E78428" w14:textId="39E0A7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BFC486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F2EB17F" w14:textId="772D987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klahom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1E38403" w14:textId="347E7DB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tillwater, OK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1D52244" w14:textId="5B24E39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214F8C8" w14:textId="302D1E8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0DFF9CB" w14:textId="32C3A93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025048D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593C39A" w14:textId="516564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ld Domini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3F2A953" w14:textId="4C821D2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orfolk, V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AD4DE7D" w14:textId="35556E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3D5EDA7" w14:textId="0F3F89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FB078DF" w14:textId="51EEF9B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6B7E9485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7EE7660" w14:textId="0A5F717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egon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9FF25F7" w14:textId="7DD4857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rvallis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AD47F1C" w14:textId="16F2802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165432C" w14:textId="1776CEF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0CAE834" w14:textId="5CF67FA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16337FF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D315FDC" w14:textId="19E4B90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5373589" w14:textId="2A0382B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orest Grove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89CBD22" w14:textId="3ED36E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C107254" w14:textId="2FBA7E3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18CFA08" w14:textId="379661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6E07BD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E19AFB3" w14:textId="7B8B8B8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rtland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75265B9" w14:textId="4FCE45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rtland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23F499E" w14:textId="07D89DC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95FF8AA" w14:textId="0B062B4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BDCA87F" w14:textId="0A1664B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342434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D3563BA" w14:textId="4B7C358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rdu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0ECEDC7" w14:textId="4AF7DD1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Lafayette, I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8640D71" w14:textId="43316C3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DF15436" w14:textId="677E95E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08B666C" w14:textId="423FC8D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14ED314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6484026" w14:textId="5050B7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ic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CB8A8A6" w14:textId="13279F7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ouston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1E1820B" w14:textId="070F903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0E0267A" w14:textId="1E3E6ED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4DFBACA" w14:textId="6B535C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2AD1AE3B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28E10E8" w14:textId="4C0E25D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ider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ACBA06D" w14:textId="1EF207D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wrence Township, NJ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00370B6" w14:textId="1B61369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EBCB8B0" w14:textId="5E6D6F2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E95F5BF" w14:textId="7D813A0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A525A6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D5380A4" w14:textId="6999DC8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ow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7BB1979" w14:textId="4AF65D9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Glassboro, NJ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85B64DB" w14:textId="2CC37D6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F22ECF3" w14:textId="5FD4B86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7664428" w14:textId="61C1279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2BBB6E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32D50FC" w14:textId="5CFE9DE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aint Louis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8710F6C" w14:textId="7C6058F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t. Louis, M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A57B0FD" w14:textId="1F09D0A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531B871" w14:textId="3BD0CE1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AE8CC6B" w14:textId="47B0166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41065F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8800490" w14:textId="443C53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am Houston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E1D7783" w14:textId="63D4E4D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untsville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0663075" w14:textId="2F4DD8A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022ED37" w14:textId="6E36ACB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CDC0B2A" w14:textId="71D0E91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7E4834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A5A927B" w14:textId="73B00D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 School of Mine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61469E4" w14:textId="32FF70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apid City, S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1E8FA2F" w14:textId="2B8D449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9878274" w14:textId="7B90F4E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76B4709" w14:textId="639D9D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79BC941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C7448CB" w14:textId="2B57BAA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60E3355" w14:textId="2C35EA9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rookings, S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C6792A9" w14:textId="5D4EA74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575EFB6" w14:textId="741BDDE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4ED3923" w14:textId="77ECDD4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0C80BB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30C99E7" w14:textId="72101DA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University at New Orlean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E770584" w14:textId="5552680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Orleans, L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F299B16" w14:textId="47E45A3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4CDF358" w14:textId="1E63993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A4E9D5B" w14:textId="6337F0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034F91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AB9A88" w14:textId="5DF0C0D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tanford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6ED3B93" w14:textId="133A5CF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tanford, C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2D3250F" w14:textId="18A313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A7F3F6D" w14:textId="6B09EED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AE7CE82" w14:textId="4C0CA0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52276846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3AD3901" w14:textId="46A437F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mpl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60B7D5A" w14:textId="6E9701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hiladelphia, P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C856C43" w14:textId="553B179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43398E3" w14:textId="017F1CE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DA65F79" w14:textId="680102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BAE275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2E85DE5" w14:textId="5CFA107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8020A45" w14:textId="2668773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ashville, T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C635DD1" w14:textId="6949BA8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04AACFE" w14:textId="005DC83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20A8738" w14:textId="010FBE4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6D0A3189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76B6123" w14:textId="6F9B93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 Technological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80E254B" w14:textId="0646164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okeville, T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EEF6C68" w14:textId="081027C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BF3E95" w14:textId="709DA3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2163D9D" w14:textId="46B72C5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FD38A3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342C517" w14:textId="0C8B2D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Texas A&amp;M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35AD79F" w14:textId="043EDD8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razos County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9227370" w14:textId="0523087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0547E62" w14:textId="4710A26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F0FD5FD" w14:textId="0289E8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2BC134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7AF6BA6" w14:textId="581907E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Texas Christia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08DFD24" w14:textId="0D712B8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orth</w:t>
            </w:r>
            <w:proofErr w:type="spellEnd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th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0F9FFA9" w14:textId="461E073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6D5F9CC" w14:textId="2ABD359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5FDBEF0" w14:textId="252466D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3B1C6D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2E93E00" w14:textId="34D4F3C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Trinity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C72CF32" w14:textId="0D8D6AA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an Antonio, TX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154C39A" w14:textId="174AE1D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56178C1" w14:textId="3C23B8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8929E0E" w14:textId="64459EF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CC5360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B2EEDCC" w14:textId="7C1EF5F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on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1085385" w14:textId="05DF67E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chenectady, N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A3CE7AC" w14:textId="1DC8353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258D5B3" w14:textId="002083F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C35BDFA" w14:textId="5570010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E80DF00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2F977AA" w14:textId="506CED6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on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2AA3654" w14:textId="5FFD99B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ckson, T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9A16901" w14:textId="5F2410D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A6E7F2" w14:textId="1E4538D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EE2C366" w14:textId="7F32336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350B2AE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8F58DC" w14:textId="526DF69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Alaska Anchora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87EC803" w14:textId="17D873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nchorage, AK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F7F8B2C" w14:textId="138849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CF2DD27" w14:textId="0FA3055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AC47A5B" w14:textId="4154542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6FC5B7B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BDCB919" w14:textId="4853F93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w Orlean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FB863BE" w14:textId="5F8D2ED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Orleans, L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8A7C7F6" w14:textId="7C5DE66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A528FFF" w14:textId="7A5EBA0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74A9B39" w14:textId="05A0F87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37E2290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B666DE5" w14:textId="54D6A2F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Arkansa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70FB2AF" w14:textId="777F01C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ayetteville, A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E38253E" w14:textId="0B60A99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0BFB810" w14:textId="2103E10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2C7A17C" w14:textId="080D48A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3A0EE016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5F56402" w14:textId="3CAB6E0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versity of Arkansas at Little Rock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6E906E" w14:textId="32D436D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ittle Rock, A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06A5E13" w14:textId="317DFE6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28C69AE" w14:textId="2487A5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2D2A8CC" w14:textId="08D52DC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623FA1D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B823F00" w14:textId="76A037C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alifornia, Berkele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FDB6243" w14:textId="6E8B7B3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erkeley, C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15E4408" w14:textId="1553981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CC4C46" w14:textId="39228D8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CD21D68" w14:textId="799E2AD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97CCF4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37A841F" w14:textId="2B3F1C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Cincinnati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E4B013C" w14:textId="7E1CE03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incinnati, OH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4A372EC" w14:textId="3FA0837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329B2DE" w14:textId="00E6938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5DAE502" w14:textId="6227206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D527EC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9A369FC" w14:textId="080A27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ity of Colorado </w:t>
            </w:r>
            <w:proofErr w:type="spellStart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  <w:proofErr w:type="spellEnd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ring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E41D945" w14:textId="6F06E54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olorado Springs, C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5897DBA" w14:textId="6BBCE67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D5BBA0E" w14:textId="4C742A1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76F4236" w14:textId="6CBB750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FD8829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EA11BC1" w14:textId="6E98A8E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Illinois at Urbana Champaign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5A071DD" w14:textId="2FD358D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hampaign, I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667EC69" w14:textId="5D0F416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DCFF170" w14:textId="33FEA60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9B2E6FD" w14:textId="730ADEA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BDA1AF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591F9D" w14:textId="16904D2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Louisvill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D7055ED" w14:textId="495A376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ouisville, K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676981A" w14:textId="5AA6F45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F0CFB5A" w14:textId="70DA1E4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08A6B18" w14:textId="7F8BAC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39CE2A7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D3D31BD" w14:textId="4F0E090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assachusetts Amherst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FD2CDCD" w14:textId="4BCD23E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mpshire County, M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174386A" w14:textId="7B56D99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D98C24" w14:textId="7236DF1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DF7121F" w14:textId="244D2B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3B2206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28730E6" w14:textId="6C3D5F0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assachusetts Lowell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EF16F76" w14:textId="195CBD3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owell, M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48107EC" w14:textId="3108504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1167A8C" w14:textId="076104E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E77C1FA" w14:textId="459C44F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2AB875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3B30183" w14:textId="32D35FB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innesota Twin Citie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6CD49CB" w14:textId="6D2799F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nneapolis, M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EB0FBA5" w14:textId="0143CB5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1985E7" w14:textId="5C9C91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EF05FED" w14:textId="3452648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264BCC6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BE86418" w14:textId="7CE94D3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versity of Mississippi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E9A2CEB" w14:textId="65AE28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xford, M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5CBF7A2" w14:textId="358059C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7194F19" w14:textId="61D08F0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C24CE1F" w14:textId="200903B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14BFEAC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6CD9C29" w14:textId="505ECEF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ontan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C23AAE8" w14:textId="380092D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ssoula, M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BA24AB4" w14:textId="35E2D82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799E45B" w14:textId="4B1D57A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B577676" w14:textId="7FDFA23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2046E81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4E10005" w14:textId="0C6681E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Montevallo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585F1B6" w14:textId="213BE9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ntevallo, A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1B07946" w14:textId="6C5BFA7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7593301" w14:textId="7D4BDAA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6766C01" w14:textId="70D75B6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656C300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470158C" w14:textId="19B3BCF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braska at Lincoln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D14A9A2" w14:textId="167DC5D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incoln, N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0C70644" w14:textId="671DBE9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D8F75F4" w14:textId="68DD436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8592469" w14:textId="0816E0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EFBAFB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CD9F9BE" w14:textId="049F7AF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braska at Omah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82C507F" w14:textId="726D3D8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Omaha, N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081EFAE" w14:textId="79EFA37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A1A565" w14:textId="51448EB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52CB121" w14:textId="63FD757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3761593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FD82A01" w14:textId="3588CC3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w England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C78069C" w14:textId="516C53D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Biddeford, M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8662BE4" w14:textId="7EEF03E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CC65DA" w14:textId="1488A19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9904D01" w14:textId="74ADCD2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67583A3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879A130" w14:textId="480D828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ew Mexico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60FBC3A" w14:textId="49E4744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Albuquerque, NM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7064166" w14:textId="56553A7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FEDD7B2" w14:textId="5DF3DB4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EE2CCC0" w14:textId="23ADC47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163CF2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CC71708" w14:textId="7D38D50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North Florid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DC8C2ED" w14:textId="0658A05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Jacksonville, F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7ADF65F" w14:textId="2E8C17D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92FCDE" w14:textId="3AC9191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D414DA4" w14:textId="1F57BA9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4116F05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01A6E29" w14:textId="426FD7A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Portland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DEEB5DE" w14:textId="146FCCE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rtland, OR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33E4365" w14:textId="7090817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E803B6C" w14:textId="02AEEB8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3AD730A" w14:textId="59E8589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117077E8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47B73A1D" w14:textId="38B546C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Rhode Island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FDD062" w14:textId="729A1B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Kingstown, R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6848D6A" w14:textId="3F7515D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194F92C" w14:textId="14EF72E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BA4B26B" w14:textId="14AC07A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4229F6E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D882B7B" w14:textId="4305B0F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Rochester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4B11558" w14:textId="111F120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nrow</w:t>
            </w:r>
            <w:proofErr w:type="spellEnd"/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y, N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0D70EBB" w14:textId="692E212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iddle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88AEC4A" w14:textId="2310916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2EAFBB5" w14:textId="4FF0F55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5DCFA91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E415D10" w14:textId="516E8C0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versity of San Diego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B3F58EE" w14:textId="349F809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an Diego, C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6846DFD" w14:textId="1D99B8F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A8D4C10" w14:textId="4E9EB87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C6A0B90" w14:textId="4CECD3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71FBF5D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16C629A" w14:textId="1E6635E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South Alabam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567BE5D" w14:textId="28F41A2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bile, A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1C08263" w14:textId="6F105B2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43475F" w14:textId="02D7764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58B464D" w14:textId="3AE875E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4DD6E1C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73BCCE3" w14:textId="19505C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South Dakot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79FA2A7" w14:textId="79E608D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Vermillion, SD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E7E812A" w14:textId="39DB758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165FD8" w14:textId="7479C7E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439B15B0" w14:textId="0637FED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B697E6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3C6FF71" w14:textId="106884C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South Florida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9E81CAE" w14:textId="4667B10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illsborough County, FL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A8ACE98" w14:textId="3D18518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7BE3A92" w14:textId="2E1E2FC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B726D30" w14:textId="67004B0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69473060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398CF67" w14:textId="460F453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Southern Mississippi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5D0D3AC" w14:textId="0A55DB1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Hattiesburg, MS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850B7D1" w14:textId="693704A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Sou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E414D45" w14:textId="3AF85F2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08FAE29" w14:textId="2C0ABDD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16B1AEE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E413589" w14:textId="0DA5C9D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Vermont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7C081A4" w14:textId="2C6C363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Chittenden County, V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46B6D85" w14:textId="3370F2C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6CBB9A" w14:textId="5544251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ECF2714" w14:textId="527FB6F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0E7A9BE3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6815F9A" w14:textId="64419DF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Washington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38CCE88" w14:textId="74592A6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eattle, W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1904ACF" w14:textId="2619F9B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EDF60F4" w14:textId="2A24C0D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6887621" w14:textId="7E22B35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2B519A67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6298C04" w14:textId="7A44292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Wisconsin Stout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DEED502" w14:textId="2AE508F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nomonie, W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9C830FB" w14:textId="5C44697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FB2132" w14:textId="37FC54D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698F13E" w14:textId="6692F3F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30E67F2C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2D59E5FF" w14:textId="184D32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of Wyoming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8BE1C8" w14:textId="2B55709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amie, WY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CD6E524" w14:textId="0DAF10F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CEC025D" w14:textId="35A64E3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5866A0E" w14:textId="1D14E97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50BAE9D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FD3F6D2" w14:textId="367C6E6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Valparaiso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5777950" w14:textId="42D62A7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orter County, I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C3A4DB5" w14:textId="5D9D67C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82B1107" w14:textId="5F4C50E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206E4CC1" w14:textId="13E598F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17C829E5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5DC7B6C2" w14:textId="148E593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ake Forest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9F87554" w14:textId="7DD9A7E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inston-Salem, NC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58D85CE" w14:textId="31A42F0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D53BC94" w14:textId="605CDFD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07B09672" w14:textId="5EAB592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2BCD88D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328DF4C" w14:textId="417DADD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shington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427F654" w14:textId="35ECAC0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llman, W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716EB9D" w14:textId="49CEEE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acif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6E4384D" w14:textId="281A0B9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760C407" w14:textId="728682D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5E7525C5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A436448" w14:textId="1E2139A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ayne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6DF39D" w14:textId="4C348A2F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Detroit, MI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CEB5929" w14:textId="499F254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Ea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220DBB0" w14:textId="5DC9346D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6E97B58F" w14:textId="60943EB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78D0B01A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6A751B8F" w14:textId="3DD4F3E6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2DA82EC" w14:textId="266ED20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rgantown, WV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9775899" w14:textId="4943B65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outh Atlantic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1AD7F75" w14:textId="71388AC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62EAF77" w14:textId="58E25BD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  <w:tr w:rsidR="2D5CF65D" w14:paraId="2818A91E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90CB1CC" w14:textId="1D7A0AC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minster Colleg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0927B42" w14:textId="4C4BE17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Fulton, MO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7D1DC68" w14:textId="3F245C8B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ounta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8606B99" w14:textId="2C969D2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5DB41F0C" w14:textId="504C0F8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6777F66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18C2680A" w14:textId="5EDD3A3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inona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7A48E91" w14:textId="64143C0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inona, MN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6DE8556" w14:textId="74A9F78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est North Central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9FD0577" w14:textId="12BF478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AA3B812" w14:textId="4FFFCB7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0F995982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36C8BC95" w14:textId="7B5B9B9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orcester Polytechnic Institute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299190" w14:textId="553F9444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orcester, M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E8451C9" w14:textId="72057F50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307C861" w14:textId="6C27A02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71379173" w14:textId="4C4B3CDA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2</w:t>
            </w:r>
          </w:p>
        </w:tc>
      </w:tr>
      <w:tr w:rsidR="2D5CF65D" w14:paraId="5747107F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0F487AD0" w14:textId="03335859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orcester Stat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3E32184" w14:textId="07A709CE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Worcester, MA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44EB8E3" w14:textId="4B6C8E7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6674093" w14:textId="3A174B43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35251889" w14:textId="0826C35C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</w:p>
        </w:tc>
      </w:tr>
      <w:tr w:rsidR="2D5CF65D" w14:paraId="4AFEAC24" w14:textId="77777777" w:rsidTr="2D5CF65D">
        <w:trPr>
          <w:trHeight w:val="300"/>
        </w:trPr>
        <w:tc>
          <w:tcPr>
            <w:tcW w:w="2340" w:type="dxa"/>
            <w:tcMar>
              <w:left w:w="105" w:type="dxa"/>
              <w:right w:w="105" w:type="dxa"/>
            </w:tcMar>
          </w:tcPr>
          <w:p w14:paraId="72F30AF3" w14:textId="6F66EBC2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Yale University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D9AB268" w14:textId="7B5108A7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Haven, CT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2AA6D3F" w14:textId="02A19C05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7231A48" w14:textId="10419261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</w:tcPr>
          <w:p w14:paraId="1D458349" w14:textId="7045F348" w:rsidR="2D5CF65D" w:rsidRDefault="2D5CF65D" w:rsidP="2D5CF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D5CF65D">
              <w:rPr>
                <w:rFonts w:ascii="Times New Roman" w:eastAsia="Times New Roman" w:hAnsi="Times New Roman" w:cs="Times New Roman"/>
                <w:sz w:val="24"/>
                <w:szCs w:val="24"/>
              </w:rPr>
              <w:t>R1</w:t>
            </w:r>
          </w:p>
        </w:tc>
      </w:tr>
    </w:tbl>
    <w:p w14:paraId="0A0B1260" w14:textId="49C3E8E2" w:rsidR="001B007B" w:rsidRDefault="213F7D03" w:rsidP="2D5CF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D5CF65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6071D68" w14:textId="2E4E39CB" w:rsidR="001B007B" w:rsidRDefault="001B007B" w:rsidP="2D5CF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3EA141" w14:textId="0993C8A5" w:rsidR="001B007B" w:rsidRDefault="001B007B" w:rsidP="2D5CF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8AE0623" w14:textId="4B378BBE" w:rsidR="001B007B" w:rsidRDefault="001B007B" w:rsidP="2D5CF65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1B0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96F728"/>
    <w:rsid w:val="001B007B"/>
    <w:rsid w:val="003D30DA"/>
    <w:rsid w:val="008A7B51"/>
    <w:rsid w:val="07F0C7E8"/>
    <w:rsid w:val="213F7D03"/>
    <w:rsid w:val="2D5CF65D"/>
    <w:rsid w:val="3E96F728"/>
    <w:rsid w:val="6451749F"/>
    <w:rsid w:val="7858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F728"/>
  <w15:chartTrackingRefBased/>
  <w15:docId w15:val="{0A0D52E0-7EAF-4E38-8F33-C528195AE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34</Words>
  <Characters>7038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vin, Danielle Jean</dc:creator>
  <cp:keywords/>
  <dc:description/>
  <cp:lastModifiedBy>Liebl, Andrea L</cp:lastModifiedBy>
  <cp:revision>3</cp:revision>
  <dcterms:created xsi:type="dcterms:W3CDTF">2023-09-06T21:20:00Z</dcterms:created>
  <dcterms:modified xsi:type="dcterms:W3CDTF">2023-09-06T21:21:00Z</dcterms:modified>
</cp:coreProperties>
</file>